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44AA5" w14:textId="5488C2A9" w:rsidR="00297CAF" w:rsidRPr="00D549B4" w:rsidRDefault="00297CAF" w:rsidP="00217A1D">
      <w:pPr>
        <w:rPr>
          <w:rFonts w:ascii="Times New Roman" w:hAnsi="Times New Roman" w:cs="Times New Roman"/>
          <w:b/>
        </w:rPr>
      </w:pPr>
      <w:r w:rsidRPr="00D549B4">
        <w:rPr>
          <w:rFonts w:ascii="Times New Roman" w:hAnsi="Times New Roman" w:cs="Times New Roman"/>
          <w:b/>
        </w:rPr>
        <w:t>S2</w:t>
      </w:r>
      <w:r w:rsidR="00C3705D" w:rsidRPr="00D549B4">
        <w:rPr>
          <w:rFonts w:ascii="Times New Roman" w:hAnsi="Times New Roman" w:cs="Times New Roman"/>
          <w:b/>
        </w:rPr>
        <w:t>A</w:t>
      </w:r>
      <w:bookmarkStart w:id="0" w:name="_GoBack"/>
      <w:bookmarkEnd w:id="0"/>
      <w:r w:rsidR="00CE4D4C">
        <w:rPr>
          <w:rFonts w:ascii="Times New Roman" w:hAnsi="Times New Roman" w:cs="Times New Roman"/>
          <w:b/>
        </w:rPr>
        <w:t xml:space="preserve"> </w:t>
      </w:r>
      <w:r w:rsidR="00CE4D4C" w:rsidRPr="00D549B4">
        <w:rPr>
          <w:rFonts w:ascii="Times New Roman" w:hAnsi="Times New Roman" w:cs="Times New Roman"/>
          <w:b/>
        </w:rPr>
        <w:t>Table</w:t>
      </w:r>
      <w:r w:rsidRPr="00D549B4">
        <w:rPr>
          <w:rFonts w:ascii="Times New Roman" w:hAnsi="Times New Roman" w:cs="Times New Roman"/>
          <w:b/>
        </w:rPr>
        <w:t>. Quality assessment tool</w:t>
      </w:r>
      <w:r w:rsidR="006A21B9">
        <w:rPr>
          <w:rFonts w:ascii="Times New Roman" w:hAnsi="Times New Roman" w:cs="Times New Roman"/>
          <w:b/>
        </w:rPr>
        <w:t xml:space="preserve"> for included datasets.</w:t>
      </w:r>
    </w:p>
    <w:tbl>
      <w:tblPr>
        <w:tblStyle w:val="TableGrid"/>
        <w:tblW w:w="4979" w:type="pct"/>
        <w:tblInd w:w="-147" w:type="dxa"/>
        <w:tblLook w:val="04A0" w:firstRow="1" w:lastRow="0" w:firstColumn="1" w:lastColumn="0" w:noHBand="0" w:noVBand="1"/>
      </w:tblPr>
      <w:tblGrid>
        <w:gridCol w:w="2014"/>
        <w:gridCol w:w="2523"/>
        <w:gridCol w:w="1436"/>
        <w:gridCol w:w="7918"/>
      </w:tblGrid>
      <w:tr w:rsidR="00A06B28" w:rsidRPr="00297CAF" w14:paraId="0BA6A7F6" w14:textId="77777777" w:rsidTr="00ED34EE">
        <w:trPr>
          <w:trHeight w:val="774"/>
        </w:trPr>
        <w:tc>
          <w:tcPr>
            <w:tcW w:w="725" w:type="pct"/>
            <w:vAlign w:val="center"/>
          </w:tcPr>
          <w:p w14:paraId="0F30509F" w14:textId="77777777" w:rsidR="00A06B28" w:rsidRPr="00297CAF" w:rsidRDefault="00A06B28" w:rsidP="00ED34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lity criterion</w:t>
            </w:r>
          </w:p>
        </w:tc>
        <w:tc>
          <w:tcPr>
            <w:tcW w:w="908" w:type="pct"/>
            <w:vAlign w:val="center"/>
          </w:tcPr>
          <w:p w14:paraId="4B918B79" w14:textId="77777777" w:rsidR="00A06B28" w:rsidRPr="00297CAF" w:rsidRDefault="00A06B28" w:rsidP="00ED34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517" w:type="pct"/>
            <w:vAlign w:val="center"/>
          </w:tcPr>
          <w:p w14:paraId="29A08523" w14:textId="77777777" w:rsidR="00A06B28" w:rsidRPr="00297CAF" w:rsidRDefault="00A06B28" w:rsidP="00ED34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297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ing</w:t>
            </w:r>
          </w:p>
        </w:tc>
        <w:tc>
          <w:tcPr>
            <w:tcW w:w="2850" w:type="pct"/>
            <w:vAlign w:val="center"/>
          </w:tcPr>
          <w:p w14:paraId="0E2063F0" w14:textId="77777777" w:rsidR="00A06B28" w:rsidRPr="00297CAF" w:rsidRDefault="00A06B28" w:rsidP="00ED34E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ing guidance</w:t>
            </w:r>
          </w:p>
        </w:tc>
      </w:tr>
      <w:tr w:rsidR="00A06B28" w:rsidRPr="00297CAF" w14:paraId="52726B87" w14:textId="77777777" w:rsidTr="00A06B28">
        <w:trPr>
          <w:trHeight w:val="442"/>
        </w:trPr>
        <w:tc>
          <w:tcPr>
            <w:tcW w:w="725" w:type="pct"/>
            <w:vMerge w:val="restart"/>
          </w:tcPr>
          <w:p w14:paraId="13863D92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ABE">
              <w:rPr>
                <w:rFonts w:ascii="Times New Roman" w:hAnsi="Times New Roman" w:cs="Times New Roman"/>
                <w:sz w:val="22"/>
                <w:szCs w:val="22"/>
              </w:rPr>
              <w:t>Representativeness</w:t>
            </w:r>
          </w:p>
        </w:tc>
        <w:tc>
          <w:tcPr>
            <w:tcW w:w="908" w:type="pct"/>
            <w:vMerge w:val="restart"/>
          </w:tcPr>
          <w:p w14:paraId="1FF4BC2B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Are data representative of children who are maltreated across England and Wales?</w:t>
            </w:r>
          </w:p>
        </w:tc>
        <w:tc>
          <w:tcPr>
            <w:tcW w:w="517" w:type="pct"/>
          </w:tcPr>
          <w:p w14:paraId="0AE384F5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2850" w:type="pct"/>
          </w:tcPr>
          <w:p w14:paraId="55705B7B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Data are nationally representative, capturing all ages (under 19 years), types (e.g., physical abuse, neglect, sexual abuse and emotional abuse) and severities of child maltreatment</w:t>
            </w:r>
          </w:p>
        </w:tc>
      </w:tr>
      <w:tr w:rsidR="00A06B28" w:rsidRPr="00297CAF" w14:paraId="2F392C15" w14:textId="77777777" w:rsidTr="00A06B28">
        <w:trPr>
          <w:trHeight w:val="442"/>
        </w:trPr>
        <w:tc>
          <w:tcPr>
            <w:tcW w:w="725" w:type="pct"/>
            <w:vMerge/>
          </w:tcPr>
          <w:p w14:paraId="0A93FED3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6AA3A3E4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22D3475C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Satisfactory</w:t>
            </w:r>
          </w:p>
        </w:tc>
        <w:tc>
          <w:tcPr>
            <w:tcW w:w="2850" w:type="pct"/>
          </w:tcPr>
          <w:p w14:paraId="1E654C9F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Data are nationally representative, if not comprehensive, and capture more than one age group, type and/or severity of child maltreatment</w:t>
            </w:r>
          </w:p>
        </w:tc>
      </w:tr>
      <w:tr w:rsidR="00A06B28" w:rsidRPr="00297CAF" w14:paraId="5ABB3770" w14:textId="77777777" w:rsidTr="00A06B28">
        <w:trPr>
          <w:trHeight w:val="442"/>
        </w:trPr>
        <w:tc>
          <w:tcPr>
            <w:tcW w:w="725" w:type="pct"/>
            <w:vMerge/>
          </w:tcPr>
          <w:p w14:paraId="3F5CDD92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68AD0FDD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52468BB8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Problematic</w:t>
            </w:r>
          </w:p>
        </w:tc>
        <w:tc>
          <w:tcPr>
            <w:tcW w:w="2850" w:type="pct"/>
          </w:tcPr>
          <w:p w14:paraId="776AE409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 xml:space="preserve">Data are not nationally representative or only capture a specific subset of children who are maltreated in England and Wales. For example, deaths only from shaken baby syndrome or by Munchausen’s by proxy </w:t>
            </w:r>
          </w:p>
        </w:tc>
      </w:tr>
      <w:tr w:rsidR="00A06B28" w:rsidRPr="00297CAF" w14:paraId="1068AC96" w14:textId="77777777" w:rsidTr="00A06B28">
        <w:trPr>
          <w:trHeight w:val="332"/>
        </w:trPr>
        <w:tc>
          <w:tcPr>
            <w:tcW w:w="725" w:type="pct"/>
            <w:vMerge w:val="restart"/>
          </w:tcPr>
          <w:p w14:paraId="5B4A9B6D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ABE">
              <w:rPr>
                <w:rFonts w:ascii="Times New Roman" w:hAnsi="Times New Roman" w:cs="Times New Roman"/>
                <w:sz w:val="22"/>
                <w:szCs w:val="22"/>
              </w:rPr>
              <w:t>Missingness</w:t>
            </w:r>
          </w:p>
        </w:tc>
        <w:tc>
          <w:tcPr>
            <w:tcW w:w="908" w:type="pct"/>
            <w:vMerge w:val="restart"/>
          </w:tcPr>
          <w:p w14:paraId="58399956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Are there missing data?</w:t>
            </w:r>
          </w:p>
        </w:tc>
        <w:tc>
          <w:tcPr>
            <w:tcW w:w="517" w:type="pct"/>
          </w:tcPr>
          <w:p w14:paraId="34BC51EF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2850" w:type="pct"/>
          </w:tcPr>
          <w:p w14:paraId="37A0018F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Included variable(s) within the dataset are missing less than 5% of data items over time</w:t>
            </w:r>
          </w:p>
        </w:tc>
      </w:tr>
      <w:tr w:rsidR="00A06B28" w:rsidRPr="00297CAF" w14:paraId="1C180A49" w14:textId="77777777" w:rsidTr="00A06B28">
        <w:trPr>
          <w:trHeight w:val="332"/>
        </w:trPr>
        <w:tc>
          <w:tcPr>
            <w:tcW w:w="725" w:type="pct"/>
            <w:vMerge/>
          </w:tcPr>
          <w:p w14:paraId="1AB19D9B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2AF8161B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0A74D8A3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Satisfactory</w:t>
            </w:r>
          </w:p>
        </w:tc>
        <w:tc>
          <w:tcPr>
            <w:tcW w:w="2850" w:type="pct"/>
          </w:tcPr>
          <w:p w14:paraId="3FA79BFD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Included variable(s) are missing less than 20% of data items over time</w:t>
            </w:r>
          </w:p>
        </w:tc>
      </w:tr>
      <w:tr w:rsidR="00A06B28" w:rsidRPr="00297CAF" w14:paraId="16C6C854" w14:textId="77777777" w:rsidTr="00A06B28">
        <w:trPr>
          <w:trHeight w:val="305"/>
        </w:trPr>
        <w:tc>
          <w:tcPr>
            <w:tcW w:w="725" w:type="pct"/>
            <w:vMerge/>
          </w:tcPr>
          <w:p w14:paraId="614F5009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3ABE47FB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30DC3270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Problematic</w:t>
            </w:r>
          </w:p>
        </w:tc>
        <w:tc>
          <w:tcPr>
            <w:tcW w:w="2850" w:type="pct"/>
          </w:tcPr>
          <w:p w14:paraId="0A87CCC1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Included variable(s) are missing more than 20% of data items over time</w:t>
            </w:r>
          </w:p>
        </w:tc>
      </w:tr>
      <w:tr w:rsidR="00A06B28" w:rsidRPr="00297CAF" w14:paraId="50A4F1F7" w14:textId="77777777" w:rsidTr="00A06B28">
        <w:trPr>
          <w:trHeight w:val="485"/>
        </w:trPr>
        <w:tc>
          <w:tcPr>
            <w:tcW w:w="725" w:type="pct"/>
            <w:vMerge w:val="restart"/>
          </w:tcPr>
          <w:p w14:paraId="63000B8A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ABE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908" w:type="pct"/>
            <w:vMerge w:val="restart"/>
          </w:tcPr>
          <w:p w14:paraId="13C7A2D9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Are the data consistently reported across publications?</w:t>
            </w:r>
          </w:p>
        </w:tc>
        <w:tc>
          <w:tcPr>
            <w:tcW w:w="517" w:type="pct"/>
          </w:tcPr>
          <w:p w14:paraId="6CBF2004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2850" w:type="pct"/>
          </w:tcPr>
          <w:p w14:paraId="7B3C3AB3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There is perfect agreement between different publications; the same figures are published for every data item</w:t>
            </w:r>
          </w:p>
        </w:tc>
      </w:tr>
      <w:tr w:rsidR="00A06B28" w:rsidRPr="00297CAF" w14:paraId="01FEC618" w14:textId="77777777" w:rsidTr="00A06B28">
        <w:trPr>
          <w:trHeight w:val="494"/>
        </w:trPr>
        <w:tc>
          <w:tcPr>
            <w:tcW w:w="725" w:type="pct"/>
            <w:vMerge/>
          </w:tcPr>
          <w:p w14:paraId="62E38431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4D53487B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0F107A1E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Satisfactory</w:t>
            </w:r>
          </w:p>
        </w:tc>
        <w:tc>
          <w:tcPr>
            <w:tcW w:w="2850" w:type="pct"/>
          </w:tcPr>
          <w:p w14:paraId="062985CD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 xml:space="preserve">There is good agreement between different publications, with over 80% of figures being consistent across publications </w:t>
            </w:r>
          </w:p>
        </w:tc>
      </w:tr>
      <w:tr w:rsidR="00A06B28" w:rsidRPr="00297CAF" w14:paraId="284A34FE" w14:textId="77777777" w:rsidTr="00A06B28">
        <w:trPr>
          <w:trHeight w:val="332"/>
        </w:trPr>
        <w:tc>
          <w:tcPr>
            <w:tcW w:w="725" w:type="pct"/>
            <w:vMerge/>
          </w:tcPr>
          <w:p w14:paraId="2602382C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3E31C555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166C1417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Problematic</w:t>
            </w:r>
          </w:p>
        </w:tc>
        <w:tc>
          <w:tcPr>
            <w:tcW w:w="2850" w:type="pct"/>
          </w:tcPr>
          <w:p w14:paraId="4B4B7166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There are data discrepancies between publications for over 80% of figures</w:t>
            </w:r>
          </w:p>
        </w:tc>
      </w:tr>
      <w:tr w:rsidR="00A06B28" w:rsidRPr="00297CAF" w14:paraId="13063DA6" w14:textId="77777777" w:rsidTr="00A06B28">
        <w:trPr>
          <w:trHeight w:val="323"/>
        </w:trPr>
        <w:tc>
          <w:tcPr>
            <w:tcW w:w="725" w:type="pct"/>
            <w:vMerge w:val="restart"/>
          </w:tcPr>
          <w:p w14:paraId="41DFAD12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ABE">
              <w:rPr>
                <w:rFonts w:ascii="Times New Roman" w:hAnsi="Times New Roman" w:cs="Times New Roman"/>
                <w:sz w:val="22"/>
                <w:szCs w:val="22"/>
              </w:rPr>
              <w:t>Temporal consistency</w:t>
            </w:r>
          </w:p>
        </w:tc>
        <w:tc>
          <w:tcPr>
            <w:tcW w:w="908" w:type="pct"/>
            <w:vMerge w:val="restart"/>
          </w:tcPr>
          <w:p w14:paraId="3CFF593D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Are the data measuring the same thing from year to year?</w:t>
            </w:r>
          </w:p>
        </w:tc>
        <w:tc>
          <w:tcPr>
            <w:tcW w:w="517" w:type="pct"/>
          </w:tcPr>
          <w:p w14:paraId="2B0F60DD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2850" w:type="pct"/>
          </w:tcPr>
          <w:p w14:paraId="0803C0C0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There are no changes to the data, data format or data collection method over time</w:t>
            </w:r>
          </w:p>
        </w:tc>
      </w:tr>
      <w:tr w:rsidR="00A06B28" w:rsidRPr="00297CAF" w14:paraId="66D80805" w14:textId="77777777" w:rsidTr="00A06B28">
        <w:trPr>
          <w:trHeight w:val="701"/>
        </w:trPr>
        <w:tc>
          <w:tcPr>
            <w:tcW w:w="725" w:type="pct"/>
            <w:vMerge/>
          </w:tcPr>
          <w:p w14:paraId="7177D01C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1C77B4F7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376625B2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Satisfactory</w:t>
            </w:r>
          </w:p>
          <w:p w14:paraId="64C0FFD1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0" w:type="pct"/>
          </w:tcPr>
          <w:p w14:paraId="5B22F32E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Despite some basic changes to the data, data format or data collection method over time, the data may still be considered relative measure over and thus broadly temporally consistent</w:t>
            </w:r>
          </w:p>
        </w:tc>
      </w:tr>
      <w:tr w:rsidR="00A06B28" w:rsidRPr="00297CAF" w14:paraId="1F714474" w14:textId="77777777" w:rsidTr="00A06B28">
        <w:trPr>
          <w:trHeight w:val="503"/>
        </w:trPr>
        <w:tc>
          <w:tcPr>
            <w:tcW w:w="725" w:type="pct"/>
            <w:vMerge/>
          </w:tcPr>
          <w:p w14:paraId="08B89FA1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2DD0A7F9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38C8D60C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Problematic</w:t>
            </w:r>
          </w:p>
        </w:tc>
        <w:tc>
          <w:tcPr>
            <w:tcW w:w="2850" w:type="pct"/>
          </w:tcPr>
          <w:p w14:paraId="0BC854FE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Substantial changes to the data, data format or data collection method take place, making the raw data difficult to compare over time</w:t>
            </w:r>
          </w:p>
        </w:tc>
      </w:tr>
      <w:tr w:rsidR="00A06B28" w:rsidRPr="00297CAF" w14:paraId="3CD8E1DF" w14:textId="77777777" w:rsidTr="00A06B28">
        <w:trPr>
          <w:trHeight w:val="638"/>
        </w:trPr>
        <w:tc>
          <w:tcPr>
            <w:tcW w:w="725" w:type="pct"/>
            <w:vMerge w:val="restart"/>
          </w:tcPr>
          <w:p w14:paraId="575BE81C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ABE">
              <w:rPr>
                <w:rFonts w:ascii="Times New Roman" w:hAnsi="Times New Roman" w:cs="Times New Roman"/>
                <w:sz w:val="22"/>
                <w:szCs w:val="22"/>
              </w:rPr>
              <w:t>Validity</w:t>
            </w:r>
          </w:p>
        </w:tc>
        <w:tc>
          <w:tcPr>
            <w:tcW w:w="908" w:type="pct"/>
            <w:vMerge w:val="restart"/>
          </w:tcPr>
          <w:p w14:paraId="7BE46F6E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 xml:space="preserve">Is the data collection method appropriate for measuring what it is meant to measure?  </w:t>
            </w:r>
          </w:p>
        </w:tc>
        <w:tc>
          <w:tcPr>
            <w:tcW w:w="517" w:type="pct"/>
          </w:tcPr>
          <w:p w14:paraId="0593D96F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2850" w:type="pct"/>
          </w:tcPr>
          <w:p w14:paraId="14091E37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The data collection method relies on suitable primary sources of information and follows a logical process of data collection and data aggregation, which is internally checked and validated</w:t>
            </w:r>
          </w:p>
        </w:tc>
      </w:tr>
      <w:tr w:rsidR="00A06B28" w:rsidRPr="00297CAF" w14:paraId="6661AC50" w14:textId="77777777" w:rsidTr="00A06B28">
        <w:trPr>
          <w:trHeight w:val="128"/>
        </w:trPr>
        <w:tc>
          <w:tcPr>
            <w:tcW w:w="725" w:type="pct"/>
            <w:vMerge/>
          </w:tcPr>
          <w:p w14:paraId="675E0333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1CAD978B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4A9B6512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Satisfactory</w:t>
            </w:r>
          </w:p>
        </w:tc>
        <w:tc>
          <w:tcPr>
            <w:tcW w:w="2850" w:type="pct"/>
          </w:tcPr>
          <w:p w14:paraId="46813882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The data collection method relies on suitable primary sources of information and follows a logical process of data collection, but is not formally checked or validated</w:t>
            </w:r>
          </w:p>
        </w:tc>
      </w:tr>
      <w:tr w:rsidR="00A06B28" w:rsidRPr="00297CAF" w14:paraId="7F76CC7E" w14:textId="77777777" w:rsidTr="00A06B28">
        <w:trPr>
          <w:trHeight w:val="127"/>
        </w:trPr>
        <w:tc>
          <w:tcPr>
            <w:tcW w:w="725" w:type="pct"/>
            <w:vMerge/>
          </w:tcPr>
          <w:p w14:paraId="4C1C7824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7B39D950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7552C2E7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Problematic</w:t>
            </w:r>
          </w:p>
        </w:tc>
        <w:tc>
          <w:tcPr>
            <w:tcW w:w="2850" w:type="pct"/>
          </w:tcPr>
          <w:p w14:paraId="030C070A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The data collection method does not use appropriate information and therefore there is no logical certainty that the data measure what they are said to measure</w:t>
            </w:r>
          </w:p>
        </w:tc>
      </w:tr>
      <w:tr w:rsidR="00A06B28" w:rsidRPr="00297CAF" w14:paraId="2971316B" w14:textId="77777777" w:rsidTr="00A06B28">
        <w:trPr>
          <w:trHeight w:val="243"/>
        </w:trPr>
        <w:tc>
          <w:tcPr>
            <w:tcW w:w="725" w:type="pct"/>
            <w:vMerge w:val="restart"/>
          </w:tcPr>
          <w:p w14:paraId="0B8FF105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1AB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finitions</w:t>
            </w:r>
          </w:p>
        </w:tc>
        <w:tc>
          <w:tcPr>
            <w:tcW w:w="908" w:type="pct"/>
            <w:vMerge w:val="restart"/>
          </w:tcPr>
          <w:p w14:paraId="2C1DFEF2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Are data variables clearly defined?</w:t>
            </w:r>
          </w:p>
        </w:tc>
        <w:tc>
          <w:tcPr>
            <w:tcW w:w="517" w:type="pct"/>
          </w:tcPr>
          <w:p w14:paraId="15CA5140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2850" w:type="pct"/>
          </w:tcPr>
          <w:p w14:paraId="0D9BB4BB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Clear definitions are provided for all variables</w:t>
            </w:r>
          </w:p>
        </w:tc>
      </w:tr>
      <w:tr w:rsidR="00A06B28" w:rsidRPr="00297CAF" w14:paraId="75B3133A" w14:textId="77777777" w:rsidTr="00A06B28">
        <w:trPr>
          <w:trHeight w:val="243"/>
        </w:trPr>
        <w:tc>
          <w:tcPr>
            <w:tcW w:w="725" w:type="pct"/>
            <w:vMerge/>
          </w:tcPr>
          <w:p w14:paraId="76819449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64229A1F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1E7F7CCB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Satisfactory</w:t>
            </w:r>
          </w:p>
        </w:tc>
        <w:tc>
          <w:tcPr>
            <w:tcW w:w="2850" w:type="pct"/>
          </w:tcPr>
          <w:p w14:paraId="1BE32FF2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 xml:space="preserve">Variables are defined or are clearly labelled </w:t>
            </w:r>
          </w:p>
        </w:tc>
      </w:tr>
      <w:tr w:rsidR="00A06B28" w:rsidRPr="00297CAF" w14:paraId="1122244F" w14:textId="77777777" w:rsidTr="00A06B28">
        <w:trPr>
          <w:trHeight w:val="242"/>
        </w:trPr>
        <w:tc>
          <w:tcPr>
            <w:tcW w:w="725" w:type="pct"/>
            <w:vMerge/>
          </w:tcPr>
          <w:p w14:paraId="71F5A0BD" w14:textId="77777777" w:rsidR="00A06B28" w:rsidRPr="00B71ABE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7724587C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4863878E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Problematic</w:t>
            </w:r>
          </w:p>
        </w:tc>
        <w:tc>
          <w:tcPr>
            <w:tcW w:w="2850" w:type="pct"/>
          </w:tcPr>
          <w:p w14:paraId="2D542BD4" w14:textId="77777777" w:rsidR="00A06B28" w:rsidRPr="00297CAF" w:rsidRDefault="00A06B28" w:rsidP="00297C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 xml:space="preserve">No definitions are provided for the data variables and it is unclear what different variables are measuring </w:t>
            </w:r>
          </w:p>
        </w:tc>
      </w:tr>
      <w:tr w:rsidR="00A06B28" w:rsidRPr="00297CAF" w14:paraId="151EEDA8" w14:textId="77777777" w:rsidTr="00A06B28">
        <w:trPr>
          <w:trHeight w:val="139"/>
        </w:trPr>
        <w:tc>
          <w:tcPr>
            <w:tcW w:w="725" w:type="pct"/>
            <w:vMerge w:val="restart"/>
          </w:tcPr>
          <w:p w14:paraId="65D79854" w14:textId="77777777" w:rsidR="00A06B28" w:rsidRPr="00B71ABE" w:rsidRDefault="00A06B28" w:rsidP="00A06B2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71ABE">
              <w:rPr>
                <w:rFonts w:ascii="Times New Roman" w:hAnsi="Times New Roman" w:cs="Times New Roman"/>
                <w:bCs/>
                <w:sz w:val="22"/>
                <w:szCs w:val="22"/>
              </w:rPr>
              <w:t>Timeliness</w:t>
            </w:r>
          </w:p>
        </w:tc>
        <w:tc>
          <w:tcPr>
            <w:tcW w:w="908" w:type="pct"/>
            <w:vMerge w:val="restart"/>
          </w:tcPr>
          <w:p w14:paraId="1AFBC01C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Are the data temporally precise?</w:t>
            </w:r>
          </w:p>
        </w:tc>
        <w:tc>
          <w:tcPr>
            <w:tcW w:w="517" w:type="pct"/>
          </w:tcPr>
          <w:p w14:paraId="4705B3BC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2850" w:type="pct"/>
          </w:tcPr>
          <w:p w14:paraId="40CD0AAA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Data are collected with temporal information on when maltreatment occurred and can therefore be precisely aggregated according to a specified time interval (e.g. by calendar year)</w:t>
            </w:r>
          </w:p>
        </w:tc>
      </w:tr>
      <w:tr w:rsidR="00A06B28" w:rsidRPr="00297CAF" w14:paraId="7407FB90" w14:textId="77777777" w:rsidTr="00A06B28">
        <w:trPr>
          <w:trHeight w:val="130"/>
        </w:trPr>
        <w:tc>
          <w:tcPr>
            <w:tcW w:w="725" w:type="pct"/>
            <w:vMerge/>
          </w:tcPr>
          <w:p w14:paraId="5E900DF6" w14:textId="77777777" w:rsidR="00A06B28" w:rsidRPr="00B71ABE" w:rsidRDefault="00A06B28" w:rsidP="00A06B2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57747E97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2B295A19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Satisfactory</w:t>
            </w:r>
          </w:p>
        </w:tc>
        <w:tc>
          <w:tcPr>
            <w:tcW w:w="2850" w:type="pct"/>
          </w:tcPr>
          <w:p w14:paraId="6C72327E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Data are collected with temporal information on when a case was recorded and can therefore be precisely aggregated according to a specified time interval (e.g. by calendar year)</w:t>
            </w:r>
          </w:p>
        </w:tc>
      </w:tr>
      <w:tr w:rsidR="00A06B28" w:rsidRPr="00297CAF" w14:paraId="519E2108" w14:textId="77777777" w:rsidTr="00A06B28">
        <w:trPr>
          <w:trHeight w:val="440"/>
        </w:trPr>
        <w:tc>
          <w:tcPr>
            <w:tcW w:w="725" w:type="pct"/>
            <w:vMerge/>
          </w:tcPr>
          <w:p w14:paraId="714AC3D0" w14:textId="77777777" w:rsidR="00A06B28" w:rsidRPr="00B71ABE" w:rsidRDefault="00A06B28" w:rsidP="00A06B2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5C46F02E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28790B06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Problematic</w:t>
            </w:r>
          </w:p>
        </w:tc>
        <w:tc>
          <w:tcPr>
            <w:tcW w:w="2850" w:type="pct"/>
          </w:tcPr>
          <w:p w14:paraId="46A8B7C0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Data did not contain temporal information and therefore cannot be aggregated according to a specified time interval</w:t>
            </w:r>
          </w:p>
        </w:tc>
      </w:tr>
      <w:tr w:rsidR="00A06B28" w:rsidRPr="00297CAF" w14:paraId="4443B07E" w14:textId="77777777" w:rsidTr="00A06B28">
        <w:trPr>
          <w:trHeight w:val="316"/>
        </w:trPr>
        <w:tc>
          <w:tcPr>
            <w:tcW w:w="725" w:type="pct"/>
            <w:vMerge w:val="restart"/>
          </w:tcPr>
          <w:p w14:paraId="3A661968" w14:textId="77777777" w:rsidR="00A06B28" w:rsidRPr="00B71ABE" w:rsidRDefault="00A06B28" w:rsidP="00A06B2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71ABE">
              <w:rPr>
                <w:rFonts w:ascii="Times New Roman" w:hAnsi="Times New Roman" w:cs="Times New Roman"/>
                <w:bCs/>
                <w:sz w:val="22"/>
                <w:szCs w:val="22"/>
              </w:rPr>
              <w:t>Interpretability</w:t>
            </w:r>
          </w:p>
        </w:tc>
        <w:tc>
          <w:tcPr>
            <w:tcW w:w="908" w:type="pct"/>
            <w:vMerge w:val="restart"/>
          </w:tcPr>
          <w:p w14:paraId="79E97B07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the data easy to understand &amp; extract?</w:t>
            </w:r>
          </w:p>
        </w:tc>
        <w:tc>
          <w:tcPr>
            <w:tcW w:w="517" w:type="pct"/>
          </w:tcPr>
          <w:p w14:paraId="0D21A9FE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2850" w:type="pct"/>
          </w:tcPr>
          <w:p w14:paraId="5F831EDB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The data is stored / published in an accessible and easily understandable way, where the data it is straightforward to extract and interpret</w:t>
            </w:r>
          </w:p>
        </w:tc>
      </w:tr>
      <w:tr w:rsidR="00A06B28" w:rsidRPr="00297CAF" w14:paraId="45CAEEC2" w14:textId="77777777" w:rsidTr="00A06B28">
        <w:trPr>
          <w:trHeight w:val="314"/>
        </w:trPr>
        <w:tc>
          <w:tcPr>
            <w:tcW w:w="725" w:type="pct"/>
            <w:vMerge/>
          </w:tcPr>
          <w:p w14:paraId="73D6B20E" w14:textId="77777777" w:rsidR="00A06B28" w:rsidRPr="00297CAF" w:rsidRDefault="00A06B28" w:rsidP="00A06B2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0E79AC97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6CDEC6BD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Satisfactory</w:t>
            </w:r>
          </w:p>
        </w:tc>
        <w:tc>
          <w:tcPr>
            <w:tcW w:w="2850" w:type="pct"/>
          </w:tcPr>
          <w:p w14:paraId="397B2F1B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The data may be extracted and understood after studying relevant information which is provided in the same publications (e.g. contents pages)</w:t>
            </w:r>
          </w:p>
        </w:tc>
      </w:tr>
      <w:tr w:rsidR="00A06B28" w:rsidRPr="00297CAF" w14:paraId="5AF78F08" w14:textId="77777777" w:rsidTr="00A06B28">
        <w:trPr>
          <w:trHeight w:val="468"/>
        </w:trPr>
        <w:tc>
          <w:tcPr>
            <w:tcW w:w="725" w:type="pct"/>
            <w:vMerge/>
          </w:tcPr>
          <w:p w14:paraId="15365B0D" w14:textId="77777777" w:rsidR="00A06B28" w:rsidRPr="00297CAF" w:rsidRDefault="00A06B28" w:rsidP="00A06B2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08" w:type="pct"/>
            <w:vMerge/>
          </w:tcPr>
          <w:p w14:paraId="614FBBA4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</w:tcPr>
          <w:p w14:paraId="4ADE6C14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Problematic</w:t>
            </w:r>
          </w:p>
        </w:tc>
        <w:tc>
          <w:tcPr>
            <w:tcW w:w="2850" w:type="pct"/>
          </w:tcPr>
          <w:p w14:paraId="51E50B83" w14:textId="77777777" w:rsidR="00A06B28" w:rsidRPr="00297CAF" w:rsidRDefault="00A06B28" w:rsidP="00A06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CAF">
              <w:rPr>
                <w:rFonts w:ascii="Times New Roman" w:hAnsi="Times New Roman" w:cs="Times New Roman"/>
                <w:sz w:val="22"/>
                <w:szCs w:val="22"/>
              </w:rPr>
              <w:t>The data are presented in a complicated format making it difficult to interpret and extract</w:t>
            </w:r>
          </w:p>
        </w:tc>
      </w:tr>
    </w:tbl>
    <w:p w14:paraId="66371C11" w14:textId="77777777" w:rsidR="00297CAF" w:rsidRPr="00297CAF" w:rsidRDefault="00297CAF" w:rsidP="00297CAF">
      <w:pPr>
        <w:rPr>
          <w:b/>
        </w:rPr>
      </w:pPr>
    </w:p>
    <w:p w14:paraId="0A2E315C" w14:textId="2E56EDFA" w:rsidR="00C3705D" w:rsidRPr="00217A1D" w:rsidRDefault="00C3705D" w:rsidP="00C3705D">
      <w:pPr>
        <w:rPr>
          <w:b/>
        </w:rPr>
      </w:pPr>
      <w:r>
        <w:rPr>
          <w:b/>
        </w:rPr>
        <w:br w:type="page"/>
      </w:r>
      <w:r w:rsidR="00ED34EE" w:rsidRPr="00D549B4">
        <w:rPr>
          <w:rFonts w:ascii="Times New Roman" w:hAnsi="Times New Roman" w:cs="Times New Roman"/>
          <w:b/>
        </w:rPr>
        <w:lastRenderedPageBreak/>
        <w:t>S2B</w:t>
      </w:r>
      <w:r w:rsidR="00CE4D4C">
        <w:rPr>
          <w:rFonts w:ascii="Times New Roman" w:hAnsi="Times New Roman" w:cs="Times New Roman"/>
          <w:b/>
        </w:rPr>
        <w:t xml:space="preserve"> </w:t>
      </w:r>
      <w:r w:rsidR="00CE4D4C" w:rsidRPr="00D549B4">
        <w:rPr>
          <w:rFonts w:ascii="Times New Roman" w:hAnsi="Times New Roman" w:cs="Times New Roman"/>
          <w:b/>
        </w:rPr>
        <w:t>Table</w:t>
      </w:r>
      <w:r w:rsidR="00ED34EE" w:rsidRPr="00D549B4">
        <w:rPr>
          <w:rFonts w:ascii="Times New Roman" w:hAnsi="Times New Roman" w:cs="Times New Roman"/>
          <w:b/>
        </w:rPr>
        <w:t xml:space="preserve">. </w:t>
      </w:r>
      <w:r w:rsidRPr="00D549B4">
        <w:rPr>
          <w:rFonts w:ascii="Times New Roman" w:hAnsi="Times New Roman" w:cs="Times New Roman"/>
          <w:b/>
        </w:rPr>
        <w:t>Quality assessment of included datasets.</w:t>
      </w:r>
    </w:p>
    <w:tbl>
      <w:tblPr>
        <w:tblStyle w:val="TableGrid"/>
        <w:tblW w:w="5053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2127"/>
        <w:gridCol w:w="2090"/>
        <w:gridCol w:w="1459"/>
        <w:gridCol w:w="1413"/>
        <w:gridCol w:w="1418"/>
        <w:gridCol w:w="1063"/>
        <w:gridCol w:w="1339"/>
        <w:gridCol w:w="1339"/>
        <w:gridCol w:w="1850"/>
      </w:tblGrid>
      <w:tr w:rsidR="006F1AB1" w:rsidRPr="00ED34EE" w14:paraId="6F5D00E1" w14:textId="77777777" w:rsidTr="006F1AB1">
        <w:trPr>
          <w:trHeight w:val="958"/>
        </w:trPr>
        <w:tc>
          <w:tcPr>
            <w:tcW w:w="754" w:type="pct"/>
            <w:vAlign w:val="center"/>
          </w:tcPr>
          <w:p w14:paraId="29283C7D" w14:textId="77777777" w:rsidR="00C3705D" w:rsidRPr="00ED34EE" w:rsidRDefault="00C3705D" w:rsidP="00ED34E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ataset</w:t>
            </w:r>
          </w:p>
        </w:tc>
        <w:tc>
          <w:tcPr>
            <w:tcW w:w="741" w:type="pct"/>
            <w:vAlign w:val="center"/>
            <w:hideMark/>
          </w:tcPr>
          <w:p w14:paraId="07A54561" w14:textId="77777777" w:rsidR="00C3705D" w:rsidRPr="00ED34EE" w:rsidRDefault="00C3705D" w:rsidP="00ED34E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epresentativeness</w:t>
            </w:r>
          </w:p>
        </w:tc>
        <w:tc>
          <w:tcPr>
            <w:tcW w:w="517" w:type="pct"/>
            <w:vAlign w:val="center"/>
            <w:hideMark/>
          </w:tcPr>
          <w:p w14:paraId="6A635607" w14:textId="77777777" w:rsidR="00C3705D" w:rsidRPr="00ED34EE" w:rsidRDefault="00C3705D" w:rsidP="00ED34E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issingness</w:t>
            </w:r>
          </w:p>
        </w:tc>
        <w:tc>
          <w:tcPr>
            <w:tcW w:w="501" w:type="pct"/>
            <w:vAlign w:val="center"/>
          </w:tcPr>
          <w:p w14:paraId="7FE848CB" w14:textId="77777777" w:rsidR="00C3705D" w:rsidRPr="00ED34EE" w:rsidRDefault="00C3705D" w:rsidP="00ED34EE">
            <w:pPr>
              <w:tabs>
                <w:tab w:val="left" w:pos="637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highlight w:val="green"/>
              </w:rPr>
            </w:pPr>
            <w:r w:rsidRPr="00ED34E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503" w:type="pct"/>
            <w:vAlign w:val="center"/>
            <w:hideMark/>
          </w:tcPr>
          <w:p w14:paraId="0D3D966D" w14:textId="77777777" w:rsidR="00C3705D" w:rsidRPr="00ED34EE" w:rsidRDefault="00C3705D" w:rsidP="00ED34E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emporal consistency</w:t>
            </w:r>
          </w:p>
        </w:tc>
        <w:tc>
          <w:tcPr>
            <w:tcW w:w="377" w:type="pct"/>
            <w:vAlign w:val="center"/>
            <w:hideMark/>
          </w:tcPr>
          <w:p w14:paraId="0EC07EAF" w14:textId="77777777" w:rsidR="00C3705D" w:rsidRPr="00ED34EE" w:rsidRDefault="00C3705D" w:rsidP="00ED34E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alidity</w:t>
            </w:r>
          </w:p>
        </w:tc>
        <w:tc>
          <w:tcPr>
            <w:tcW w:w="475" w:type="pct"/>
            <w:vAlign w:val="center"/>
          </w:tcPr>
          <w:p w14:paraId="09C8C410" w14:textId="77777777" w:rsidR="00C3705D" w:rsidRPr="00ED34EE" w:rsidRDefault="00C3705D" w:rsidP="00ED34E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highlight w:val="green"/>
              </w:rPr>
            </w:pPr>
            <w:r w:rsidRPr="00ED34E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efinitions</w:t>
            </w:r>
          </w:p>
        </w:tc>
        <w:tc>
          <w:tcPr>
            <w:tcW w:w="475" w:type="pct"/>
            <w:vAlign w:val="center"/>
            <w:hideMark/>
          </w:tcPr>
          <w:p w14:paraId="76164E09" w14:textId="77777777" w:rsidR="00C3705D" w:rsidRPr="00ED34EE" w:rsidRDefault="00C3705D" w:rsidP="00ED34E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highlight w:val="green"/>
              </w:rPr>
            </w:pPr>
            <w:r w:rsidRPr="00ED34E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imeliness</w:t>
            </w:r>
          </w:p>
        </w:tc>
        <w:tc>
          <w:tcPr>
            <w:tcW w:w="656" w:type="pct"/>
            <w:vAlign w:val="center"/>
            <w:hideMark/>
          </w:tcPr>
          <w:p w14:paraId="50BCA043" w14:textId="77777777" w:rsidR="00C3705D" w:rsidRPr="00ED34EE" w:rsidRDefault="00C3705D" w:rsidP="00ED34E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terpretability</w:t>
            </w:r>
          </w:p>
        </w:tc>
      </w:tr>
      <w:tr w:rsidR="008F461E" w:rsidRPr="00ED34EE" w14:paraId="5F2B1487" w14:textId="77777777" w:rsidTr="00C23174">
        <w:trPr>
          <w:trHeight w:val="454"/>
        </w:trPr>
        <w:tc>
          <w:tcPr>
            <w:tcW w:w="754" w:type="pct"/>
          </w:tcPr>
          <w:p w14:paraId="49AEE0C3" w14:textId="0B104494" w:rsidR="008F461E" w:rsidRPr="00ED34EE" w:rsidRDefault="008F461E" w:rsidP="00C231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ild </w:t>
            </w:r>
            <w:r w:rsidR="001C6C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otection </w:t>
            </w:r>
            <w:r w:rsidR="001C6C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tistics</w:t>
            </w:r>
          </w:p>
        </w:tc>
        <w:tc>
          <w:tcPr>
            <w:tcW w:w="741" w:type="pct"/>
          </w:tcPr>
          <w:p w14:paraId="54F17035" w14:textId="77777777" w:rsidR="008F461E" w:rsidRPr="00ED34EE" w:rsidRDefault="008F461E" w:rsidP="00C231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517" w:type="pct"/>
          </w:tcPr>
          <w:p w14:paraId="4D6A7326" w14:textId="77777777" w:rsidR="008F461E" w:rsidRPr="00ED34EE" w:rsidRDefault="008F461E" w:rsidP="00C231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501" w:type="pct"/>
          </w:tcPr>
          <w:p w14:paraId="07D0671A" w14:textId="77777777" w:rsidR="008F461E" w:rsidRPr="00ED34EE" w:rsidRDefault="008F461E" w:rsidP="00C231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  <w:tc>
          <w:tcPr>
            <w:tcW w:w="503" w:type="pct"/>
          </w:tcPr>
          <w:p w14:paraId="6110124E" w14:textId="77777777" w:rsidR="008F461E" w:rsidRPr="00ED34EE" w:rsidRDefault="008F461E" w:rsidP="00C231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  <w:tc>
          <w:tcPr>
            <w:tcW w:w="377" w:type="pct"/>
          </w:tcPr>
          <w:p w14:paraId="409B2D93" w14:textId="77777777" w:rsidR="008F461E" w:rsidRPr="00ED34EE" w:rsidRDefault="008F461E" w:rsidP="00C231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1C30482E" w14:textId="77777777" w:rsidR="008F461E" w:rsidRPr="00ED34EE" w:rsidRDefault="008F461E" w:rsidP="00C231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034DD625" w14:textId="77777777" w:rsidR="008F461E" w:rsidRPr="00ED34EE" w:rsidRDefault="008F461E" w:rsidP="00C231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656" w:type="pct"/>
          </w:tcPr>
          <w:p w14:paraId="5C1CFD37" w14:textId="77777777" w:rsidR="008F461E" w:rsidRPr="00ED34EE" w:rsidRDefault="008F461E" w:rsidP="00C2317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</w:tr>
      <w:tr w:rsidR="006F1AB1" w:rsidRPr="00ED34EE" w14:paraId="789A674E" w14:textId="77777777" w:rsidTr="006F1AB1">
        <w:trPr>
          <w:trHeight w:val="454"/>
        </w:trPr>
        <w:tc>
          <w:tcPr>
            <w:tcW w:w="754" w:type="pct"/>
          </w:tcPr>
          <w:p w14:paraId="5DF7B012" w14:textId="155FF7D3" w:rsidR="00ED34EE" w:rsidRPr="00ED34EE" w:rsidRDefault="00ED34EE" w:rsidP="007C667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ld</w:t>
            </w:r>
            <w:r w:rsidR="00C66B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</w:t>
            </w: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="00C66B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66B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e statistics</w:t>
            </w:r>
          </w:p>
        </w:tc>
        <w:tc>
          <w:tcPr>
            <w:tcW w:w="741" w:type="pct"/>
          </w:tcPr>
          <w:p w14:paraId="022A97F5" w14:textId="77777777" w:rsidR="00ED34EE" w:rsidRPr="00ED34EE" w:rsidRDefault="00ED34EE" w:rsidP="007C667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517" w:type="pct"/>
          </w:tcPr>
          <w:p w14:paraId="37143752" w14:textId="77777777" w:rsidR="00ED34EE" w:rsidRPr="00ED34EE" w:rsidRDefault="00ED34EE" w:rsidP="007C667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  <w:tc>
          <w:tcPr>
            <w:tcW w:w="501" w:type="pct"/>
          </w:tcPr>
          <w:p w14:paraId="1D9B09CE" w14:textId="77777777" w:rsidR="00ED34EE" w:rsidRPr="00ED34EE" w:rsidRDefault="00ED34EE" w:rsidP="007C667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  <w:tc>
          <w:tcPr>
            <w:tcW w:w="503" w:type="pct"/>
          </w:tcPr>
          <w:p w14:paraId="5FD3D31D" w14:textId="77777777" w:rsidR="00ED34EE" w:rsidRPr="00ED34EE" w:rsidRDefault="00ED34EE" w:rsidP="007C667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  <w:tc>
          <w:tcPr>
            <w:tcW w:w="377" w:type="pct"/>
          </w:tcPr>
          <w:p w14:paraId="5C56F0FA" w14:textId="77777777" w:rsidR="00ED34EE" w:rsidRPr="00ED34EE" w:rsidRDefault="00ED34EE" w:rsidP="007C667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0E6780D0" w14:textId="77777777" w:rsidR="00ED34EE" w:rsidRPr="00ED34EE" w:rsidRDefault="00ED34EE" w:rsidP="007C667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33C564CF" w14:textId="77777777" w:rsidR="00ED34EE" w:rsidRPr="00ED34EE" w:rsidRDefault="00ED34EE" w:rsidP="007C667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656" w:type="pct"/>
          </w:tcPr>
          <w:p w14:paraId="36B92A59" w14:textId="77777777" w:rsidR="00ED34EE" w:rsidRPr="00ED34EE" w:rsidRDefault="00ED34EE" w:rsidP="007C667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</w:tr>
      <w:tr w:rsidR="006F1AB1" w:rsidRPr="00ED34EE" w14:paraId="78261AC4" w14:textId="77777777" w:rsidTr="006F1AB1">
        <w:trPr>
          <w:trHeight w:val="454"/>
        </w:trPr>
        <w:tc>
          <w:tcPr>
            <w:tcW w:w="754" w:type="pct"/>
          </w:tcPr>
          <w:p w14:paraId="3218552F" w14:textId="1DB30AF5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riminal </w:t>
            </w:r>
            <w:r w:rsidR="00C66B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atistics </w:t>
            </w:r>
          </w:p>
        </w:tc>
        <w:tc>
          <w:tcPr>
            <w:tcW w:w="741" w:type="pct"/>
          </w:tcPr>
          <w:p w14:paraId="6A88B1D5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517" w:type="pct"/>
          </w:tcPr>
          <w:p w14:paraId="191B1657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501" w:type="pct"/>
          </w:tcPr>
          <w:p w14:paraId="3F34D8E7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503" w:type="pct"/>
          </w:tcPr>
          <w:p w14:paraId="6971F2D4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  <w:tc>
          <w:tcPr>
            <w:tcW w:w="377" w:type="pct"/>
          </w:tcPr>
          <w:p w14:paraId="537D91D8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1350FBB7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24D552B4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656" w:type="pct"/>
          </w:tcPr>
          <w:p w14:paraId="26D29836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</w:tr>
      <w:tr w:rsidR="006F1AB1" w:rsidRPr="00ED34EE" w14:paraId="4DAD8C69" w14:textId="77777777" w:rsidTr="006F1AB1">
        <w:trPr>
          <w:trHeight w:val="454"/>
        </w:trPr>
        <w:tc>
          <w:tcPr>
            <w:tcW w:w="754" w:type="pct"/>
          </w:tcPr>
          <w:p w14:paraId="68DDD885" w14:textId="78B82068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micide </w:t>
            </w:r>
            <w:r w:rsidR="00C66B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dex</w:t>
            </w:r>
          </w:p>
        </w:tc>
        <w:tc>
          <w:tcPr>
            <w:tcW w:w="741" w:type="pct"/>
          </w:tcPr>
          <w:p w14:paraId="21C86852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517" w:type="pct"/>
          </w:tcPr>
          <w:p w14:paraId="2056CAE3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501" w:type="pct"/>
          </w:tcPr>
          <w:p w14:paraId="3CB229AD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503" w:type="pct"/>
          </w:tcPr>
          <w:p w14:paraId="19F5A911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  <w:tc>
          <w:tcPr>
            <w:tcW w:w="377" w:type="pct"/>
          </w:tcPr>
          <w:p w14:paraId="0063B524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0C28CFE4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14BC1EF2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656" w:type="pct"/>
          </w:tcPr>
          <w:p w14:paraId="0FFBE5DA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</w:tr>
      <w:tr w:rsidR="006F1AB1" w:rsidRPr="00ED34EE" w14:paraId="1D484F85" w14:textId="77777777" w:rsidTr="006F1AB1">
        <w:trPr>
          <w:trHeight w:val="454"/>
        </w:trPr>
        <w:tc>
          <w:tcPr>
            <w:tcW w:w="754" w:type="pct"/>
          </w:tcPr>
          <w:p w14:paraId="15F080C9" w14:textId="4AC039F4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rtality </w:t>
            </w:r>
            <w:r w:rsidR="00C66B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tistics</w:t>
            </w:r>
          </w:p>
        </w:tc>
        <w:tc>
          <w:tcPr>
            <w:tcW w:w="741" w:type="pct"/>
          </w:tcPr>
          <w:p w14:paraId="468958B7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517" w:type="pct"/>
          </w:tcPr>
          <w:p w14:paraId="1E1D3914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501" w:type="pct"/>
          </w:tcPr>
          <w:p w14:paraId="62236A83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503" w:type="pct"/>
          </w:tcPr>
          <w:p w14:paraId="03BA10EA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  <w:tc>
          <w:tcPr>
            <w:tcW w:w="377" w:type="pct"/>
          </w:tcPr>
          <w:p w14:paraId="14279503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4D8C49D0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19F89378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656" w:type="pct"/>
          </w:tcPr>
          <w:p w14:paraId="703E3370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</w:tr>
      <w:tr w:rsidR="006F1AB1" w:rsidRPr="00ED34EE" w14:paraId="0857B132" w14:textId="77777777" w:rsidTr="006F1AB1">
        <w:trPr>
          <w:trHeight w:val="454"/>
        </w:trPr>
        <w:tc>
          <w:tcPr>
            <w:tcW w:w="754" w:type="pct"/>
          </w:tcPr>
          <w:p w14:paraId="7A1F504B" w14:textId="4B7C2F5D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SPCC </w:t>
            </w:r>
            <w:r w:rsidR="00C66B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tistics</w:t>
            </w:r>
          </w:p>
        </w:tc>
        <w:tc>
          <w:tcPr>
            <w:tcW w:w="741" w:type="pct"/>
          </w:tcPr>
          <w:p w14:paraId="1E58492E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517" w:type="pct"/>
          </w:tcPr>
          <w:p w14:paraId="3BFC2DF9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501" w:type="pct"/>
          </w:tcPr>
          <w:p w14:paraId="547C6F24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503" w:type="pct"/>
          </w:tcPr>
          <w:p w14:paraId="44C08F12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atic</w:t>
            </w:r>
          </w:p>
        </w:tc>
        <w:tc>
          <w:tcPr>
            <w:tcW w:w="377" w:type="pct"/>
          </w:tcPr>
          <w:p w14:paraId="2A3D7AF5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475" w:type="pct"/>
          </w:tcPr>
          <w:p w14:paraId="13A2E58B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475" w:type="pct"/>
          </w:tcPr>
          <w:p w14:paraId="6B4CC57C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isfactory</w:t>
            </w:r>
          </w:p>
        </w:tc>
        <w:tc>
          <w:tcPr>
            <w:tcW w:w="656" w:type="pct"/>
          </w:tcPr>
          <w:p w14:paraId="7B410487" w14:textId="77777777" w:rsidR="00ED34EE" w:rsidRPr="00ED34EE" w:rsidRDefault="00ED34EE" w:rsidP="00ED34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d</w:t>
            </w:r>
          </w:p>
        </w:tc>
      </w:tr>
    </w:tbl>
    <w:p w14:paraId="27359246" w14:textId="77777777" w:rsidR="00C3705D" w:rsidRPr="00F20B5B" w:rsidRDefault="00C3705D" w:rsidP="00D549B4">
      <w:pPr>
        <w:rPr>
          <w:b/>
        </w:rPr>
      </w:pPr>
    </w:p>
    <w:sectPr w:rsidR="00C3705D" w:rsidRPr="00F20B5B" w:rsidSect="002F1E8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F0D0E"/>
    <w:multiLevelType w:val="multilevel"/>
    <w:tmpl w:val="5748E802"/>
    <w:lvl w:ilvl="0">
      <w:start w:val="1"/>
      <w:numFmt w:val="decimal"/>
      <w:pStyle w:val="HealthPlac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lthPlace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pStyle w:val="HealthPlace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89B"/>
    <w:rsid w:val="00001836"/>
    <w:rsid w:val="00013D05"/>
    <w:rsid w:val="00016E7D"/>
    <w:rsid w:val="00031068"/>
    <w:rsid w:val="000406CA"/>
    <w:rsid w:val="0006325C"/>
    <w:rsid w:val="000A7F98"/>
    <w:rsid w:val="000C37D6"/>
    <w:rsid w:val="000E0C1F"/>
    <w:rsid w:val="000E31BD"/>
    <w:rsid w:val="00101EA9"/>
    <w:rsid w:val="00107714"/>
    <w:rsid w:val="00140279"/>
    <w:rsid w:val="00145F68"/>
    <w:rsid w:val="00152433"/>
    <w:rsid w:val="0016567E"/>
    <w:rsid w:val="00190AB4"/>
    <w:rsid w:val="00191F78"/>
    <w:rsid w:val="00197241"/>
    <w:rsid w:val="001C6C8A"/>
    <w:rsid w:val="001D124D"/>
    <w:rsid w:val="00204131"/>
    <w:rsid w:val="00217A1D"/>
    <w:rsid w:val="00217AF8"/>
    <w:rsid w:val="00220B10"/>
    <w:rsid w:val="002268C8"/>
    <w:rsid w:val="00263975"/>
    <w:rsid w:val="00275433"/>
    <w:rsid w:val="0029377D"/>
    <w:rsid w:val="00293978"/>
    <w:rsid w:val="00297CAF"/>
    <w:rsid w:val="002A6541"/>
    <w:rsid w:val="002C6DB0"/>
    <w:rsid w:val="002E61AE"/>
    <w:rsid w:val="002F1E8A"/>
    <w:rsid w:val="002F3A91"/>
    <w:rsid w:val="0030739A"/>
    <w:rsid w:val="00320EEE"/>
    <w:rsid w:val="003212D3"/>
    <w:rsid w:val="003530A8"/>
    <w:rsid w:val="003930CC"/>
    <w:rsid w:val="003B5E3A"/>
    <w:rsid w:val="003F0ADA"/>
    <w:rsid w:val="003F22A5"/>
    <w:rsid w:val="003F6CF8"/>
    <w:rsid w:val="003F7807"/>
    <w:rsid w:val="004405E8"/>
    <w:rsid w:val="00443280"/>
    <w:rsid w:val="004562B0"/>
    <w:rsid w:val="00466800"/>
    <w:rsid w:val="00475083"/>
    <w:rsid w:val="00484B60"/>
    <w:rsid w:val="004D5298"/>
    <w:rsid w:val="004F3593"/>
    <w:rsid w:val="0053131B"/>
    <w:rsid w:val="00546EF1"/>
    <w:rsid w:val="00551C5E"/>
    <w:rsid w:val="00555047"/>
    <w:rsid w:val="00587F38"/>
    <w:rsid w:val="005B44A1"/>
    <w:rsid w:val="005C5155"/>
    <w:rsid w:val="005E4E46"/>
    <w:rsid w:val="005E7E0A"/>
    <w:rsid w:val="005F3865"/>
    <w:rsid w:val="00601D5E"/>
    <w:rsid w:val="00621660"/>
    <w:rsid w:val="0062242F"/>
    <w:rsid w:val="00633B4B"/>
    <w:rsid w:val="00642EF5"/>
    <w:rsid w:val="006538AC"/>
    <w:rsid w:val="0065545F"/>
    <w:rsid w:val="0068223C"/>
    <w:rsid w:val="0069470D"/>
    <w:rsid w:val="006A21B9"/>
    <w:rsid w:val="006A662D"/>
    <w:rsid w:val="006C15A0"/>
    <w:rsid w:val="006F1AB1"/>
    <w:rsid w:val="0072031F"/>
    <w:rsid w:val="0072452D"/>
    <w:rsid w:val="007333EC"/>
    <w:rsid w:val="00761020"/>
    <w:rsid w:val="00767098"/>
    <w:rsid w:val="00781297"/>
    <w:rsid w:val="0078656B"/>
    <w:rsid w:val="007966AB"/>
    <w:rsid w:val="007A3ECC"/>
    <w:rsid w:val="007A6375"/>
    <w:rsid w:val="007C332F"/>
    <w:rsid w:val="007E040F"/>
    <w:rsid w:val="007E5393"/>
    <w:rsid w:val="007F26F8"/>
    <w:rsid w:val="007F7F11"/>
    <w:rsid w:val="00810BC1"/>
    <w:rsid w:val="00822A0B"/>
    <w:rsid w:val="00825C29"/>
    <w:rsid w:val="00845169"/>
    <w:rsid w:val="008513D4"/>
    <w:rsid w:val="00853204"/>
    <w:rsid w:val="00861DCB"/>
    <w:rsid w:val="00886F6E"/>
    <w:rsid w:val="00895984"/>
    <w:rsid w:val="008A0351"/>
    <w:rsid w:val="008A0D77"/>
    <w:rsid w:val="008B2A8B"/>
    <w:rsid w:val="008B7027"/>
    <w:rsid w:val="008D36F0"/>
    <w:rsid w:val="008D4DCC"/>
    <w:rsid w:val="008D5381"/>
    <w:rsid w:val="008D7583"/>
    <w:rsid w:val="008E2BC1"/>
    <w:rsid w:val="008F461E"/>
    <w:rsid w:val="009044DC"/>
    <w:rsid w:val="00926F7E"/>
    <w:rsid w:val="00942A66"/>
    <w:rsid w:val="0096643D"/>
    <w:rsid w:val="00973D41"/>
    <w:rsid w:val="00983915"/>
    <w:rsid w:val="009C4954"/>
    <w:rsid w:val="009D7776"/>
    <w:rsid w:val="009F6E4D"/>
    <w:rsid w:val="00A06B28"/>
    <w:rsid w:val="00A1580D"/>
    <w:rsid w:val="00A16059"/>
    <w:rsid w:val="00A62923"/>
    <w:rsid w:val="00A65918"/>
    <w:rsid w:val="00A96208"/>
    <w:rsid w:val="00AA3196"/>
    <w:rsid w:val="00AA7AA7"/>
    <w:rsid w:val="00AB0D43"/>
    <w:rsid w:val="00AB141A"/>
    <w:rsid w:val="00AC15B0"/>
    <w:rsid w:val="00AE7E5E"/>
    <w:rsid w:val="00AF04DF"/>
    <w:rsid w:val="00AF2FF8"/>
    <w:rsid w:val="00B0620A"/>
    <w:rsid w:val="00B51284"/>
    <w:rsid w:val="00B51AA3"/>
    <w:rsid w:val="00B71ABE"/>
    <w:rsid w:val="00BA13BC"/>
    <w:rsid w:val="00BB08E0"/>
    <w:rsid w:val="00BB3B8D"/>
    <w:rsid w:val="00BB5A48"/>
    <w:rsid w:val="00BC3032"/>
    <w:rsid w:val="00BC67EE"/>
    <w:rsid w:val="00BE03A9"/>
    <w:rsid w:val="00BE384D"/>
    <w:rsid w:val="00C21117"/>
    <w:rsid w:val="00C3705D"/>
    <w:rsid w:val="00C575F4"/>
    <w:rsid w:val="00C66BFB"/>
    <w:rsid w:val="00C85CFC"/>
    <w:rsid w:val="00C86BC7"/>
    <w:rsid w:val="00C97B93"/>
    <w:rsid w:val="00CA5FFA"/>
    <w:rsid w:val="00CD043A"/>
    <w:rsid w:val="00CE4D4C"/>
    <w:rsid w:val="00D06C61"/>
    <w:rsid w:val="00D41895"/>
    <w:rsid w:val="00D532F0"/>
    <w:rsid w:val="00D549B4"/>
    <w:rsid w:val="00D62615"/>
    <w:rsid w:val="00D71C9A"/>
    <w:rsid w:val="00D8130C"/>
    <w:rsid w:val="00D85585"/>
    <w:rsid w:val="00D86313"/>
    <w:rsid w:val="00DA2E4A"/>
    <w:rsid w:val="00DD05F4"/>
    <w:rsid w:val="00DE5FDC"/>
    <w:rsid w:val="00DE6388"/>
    <w:rsid w:val="00E00AE6"/>
    <w:rsid w:val="00E23EBC"/>
    <w:rsid w:val="00E3148D"/>
    <w:rsid w:val="00E4689B"/>
    <w:rsid w:val="00E57F9F"/>
    <w:rsid w:val="00E85D49"/>
    <w:rsid w:val="00E9502F"/>
    <w:rsid w:val="00E95CD8"/>
    <w:rsid w:val="00EA3262"/>
    <w:rsid w:val="00EB6203"/>
    <w:rsid w:val="00EB78A2"/>
    <w:rsid w:val="00ED34EE"/>
    <w:rsid w:val="00EF7170"/>
    <w:rsid w:val="00F11E34"/>
    <w:rsid w:val="00F20B5B"/>
    <w:rsid w:val="00F326E2"/>
    <w:rsid w:val="00F361DB"/>
    <w:rsid w:val="00F36F01"/>
    <w:rsid w:val="00F55417"/>
    <w:rsid w:val="00FB6CC1"/>
    <w:rsid w:val="00FE5051"/>
    <w:rsid w:val="00FF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06EFF"/>
  <w14:defaultImageDpi w14:val="32767"/>
  <w15:chartTrackingRefBased/>
  <w15:docId w15:val="{5ADBBCB6-AC9B-6C4D-B3EC-27D52C24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8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BE384D"/>
    <w:rPr>
      <w:rFonts w:ascii="Times New Roman" w:hAnsi="Times New Roman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8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lthPlace1">
    <w:name w:val="Health&amp;Place.1"/>
    <w:basedOn w:val="ListParagraph"/>
    <w:autoRedefine/>
    <w:qFormat/>
    <w:rsid w:val="00E85D49"/>
    <w:pPr>
      <w:numPr>
        <w:numId w:val="3"/>
      </w:numPr>
      <w:outlineLvl w:val="0"/>
    </w:pPr>
    <w:rPr>
      <w:rFonts w:ascii="Times New Roman" w:eastAsia="Times New Roman" w:hAnsi="Times New Roman" w:cs="Times New Roman"/>
      <w:b/>
      <w:sz w:val="22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E85D49"/>
    <w:pPr>
      <w:ind w:left="720"/>
      <w:contextualSpacing/>
    </w:pPr>
  </w:style>
  <w:style w:type="paragraph" w:customStyle="1" w:styleId="HealthPlace2">
    <w:name w:val="Health&amp;Place.2"/>
    <w:basedOn w:val="ListParagraph"/>
    <w:autoRedefine/>
    <w:qFormat/>
    <w:rsid w:val="00E85D49"/>
    <w:pPr>
      <w:numPr>
        <w:ilvl w:val="1"/>
        <w:numId w:val="3"/>
      </w:numPr>
      <w:outlineLvl w:val="0"/>
    </w:pPr>
    <w:rPr>
      <w:rFonts w:ascii="Times New Roman" w:hAnsi="Times New Roman" w:cs="Times New Roman"/>
      <w:i/>
      <w:sz w:val="22"/>
      <w:szCs w:val="22"/>
      <w:lang w:eastAsia="en-GB"/>
    </w:rPr>
  </w:style>
  <w:style w:type="paragraph" w:customStyle="1" w:styleId="HealthPlace3">
    <w:name w:val="Health&amp;Place.3"/>
    <w:basedOn w:val="ListParagraph"/>
    <w:autoRedefine/>
    <w:qFormat/>
    <w:rsid w:val="00E85D49"/>
    <w:pPr>
      <w:numPr>
        <w:ilvl w:val="2"/>
        <w:numId w:val="3"/>
      </w:numPr>
      <w:outlineLvl w:val="0"/>
    </w:pPr>
    <w:rPr>
      <w:rFonts w:ascii="Times New Roman" w:hAnsi="Times New Roman" w:cs="Times New Roman"/>
      <w:i/>
      <w:sz w:val="22"/>
      <w:szCs w:val="22"/>
      <w:lang w:eastAsia="en-GB"/>
    </w:rPr>
  </w:style>
  <w:style w:type="paragraph" w:customStyle="1" w:styleId="Level1HeadingPlos1">
    <w:name w:val="Level 1 Heading_Plos1"/>
    <w:basedOn w:val="Normal"/>
    <w:qFormat/>
    <w:rsid w:val="008A0351"/>
    <w:pPr>
      <w:spacing w:line="480" w:lineRule="auto"/>
    </w:pPr>
    <w:rPr>
      <w:rFonts w:ascii="Times New Roman" w:hAnsi="Times New Roman" w:cs="Times New Roman"/>
      <w:b/>
      <w:sz w:val="36"/>
      <w:szCs w:val="36"/>
      <w:lang w:val="en-US"/>
    </w:rPr>
  </w:style>
  <w:style w:type="paragraph" w:customStyle="1" w:styleId="MaintextPlosOne">
    <w:name w:val="Maintext_PlosOne"/>
    <w:basedOn w:val="Normal"/>
    <w:qFormat/>
    <w:rsid w:val="008A0351"/>
    <w:pPr>
      <w:spacing w:line="480" w:lineRule="auto"/>
    </w:pPr>
    <w:rPr>
      <w:rFonts w:ascii="Times New Roman" w:hAnsi="Times New Roman" w:cs="Times New Roman"/>
      <w:szCs w:val="36"/>
    </w:rPr>
  </w:style>
  <w:style w:type="paragraph" w:customStyle="1" w:styleId="PLOS1Title1">
    <w:name w:val="PLOS1_Title1"/>
    <w:basedOn w:val="Normal"/>
    <w:qFormat/>
    <w:rsid w:val="005F3865"/>
    <w:pPr>
      <w:spacing w:line="480" w:lineRule="auto"/>
    </w:pPr>
    <w:rPr>
      <w:rFonts w:ascii="Times New Roman" w:hAnsi="Times New Roman" w:cs="Times New Roman"/>
      <w:b/>
      <w:sz w:val="36"/>
      <w:szCs w:val="36"/>
      <w:lang w:val="en-US"/>
    </w:rPr>
  </w:style>
  <w:style w:type="paragraph" w:customStyle="1" w:styleId="Style2">
    <w:name w:val="Style2"/>
    <w:basedOn w:val="Normal"/>
    <w:qFormat/>
    <w:rsid w:val="005F3865"/>
    <w:pPr>
      <w:spacing w:line="480" w:lineRule="auto"/>
    </w:pPr>
    <w:rPr>
      <w:rFonts w:ascii="Times New Roman" w:hAnsi="Times New Roman" w:cs="Times New Roman"/>
      <w:sz w:val="36"/>
      <w:szCs w:val="36"/>
      <w:lang w:val="en-US"/>
    </w:rPr>
  </w:style>
  <w:style w:type="paragraph" w:customStyle="1" w:styleId="Plos1Title2">
    <w:name w:val="Plos1_Title2"/>
    <w:basedOn w:val="MaintextPlosOne"/>
    <w:qFormat/>
    <w:rsid w:val="005F3865"/>
    <w:rPr>
      <w:sz w:val="36"/>
      <w:lang w:val="en-US"/>
    </w:rPr>
  </w:style>
  <w:style w:type="paragraph" w:customStyle="1" w:styleId="Plos1title20">
    <w:name w:val="Plos1_title2"/>
    <w:basedOn w:val="Plos1Title2"/>
    <w:qFormat/>
    <w:rsid w:val="005F3865"/>
    <w:rPr>
      <w:b/>
    </w:rPr>
  </w:style>
  <w:style w:type="table" w:styleId="PlainTable4">
    <w:name w:val="Plain Table 4"/>
    <w:basedOn w:val="TableNormal"/>
    <w:uiPriority w:val="44"/>
    <w:rsid w:val="00297C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F1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C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C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gli Esposti</dc:creator>
  <cp:keywords/>
  <dc:description/>
  <cp:lastModifiedBy>Michelle Degli Esposti</cp:lastModifiedBy>
  <cp:revision>2</cp:revision>
  <dcterms:created xsi:type="dcterms:W3CDTF">2018-07-16T13:27:00Z</dcterms:created>
  <dcterms:modified xsi:type="dcterms:W3CDTF">2018-07-16T13:27:00Z</dcterms:modified>
</cp:coreProperties>
</file>